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F28" w:rsidRPr="00373F28" w:rsidRDefault="00373F28" w:rsidP="00373F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F28">
        <w:rPr>
          <w:rFonts w:ascii="Times New Roman" w:hAnsi="Times New Roman" w:cs="Times New Roman"/>
          <w:sz w:val="24"/>
          <w:szCs w:val="24"/>
          <w:lang w:val="en-GB"/>
        </w:rPr>
        <w:t xml:space="preserve">Table S4. </w:t>
      </w:r>
      <w:proofErr w:type="gramStart"/>
      <w:r w:rsidRPr="00373F28">
        <w:rPr>
          <w:rFonts w:ascii="Times New Roman" w:hAnsi="Times New Roman" w:cs="Times New Roman"/>
          <w:sz w:val="24"/>
          <w:szCs w:val="24"/>
          <w:lang w:val="en-GB"/>
        </w:rPr>
        <w:t>Resistance against desiccation in Com lines and in laboratory strains.</w:t>
      </w:r>
      <w:proofErr w:type="gramEnd"/>
      <w:r w:rsidRPr="00373F28">
        <w:rPr>
          <w:rFonts w:ascii="Times New Roman" w:hAnsi="Times New Roman" w:cs="Times New Roman"/>
          <w:sz w:val="24"/>
          <w:szCs w:val="24"/>
          <w:lang w:val="en-GB"/>
        </w:rPr>
        <w:t xml:space="preserve"> Hydrocarbon amounts are expressed in </w:t>
      </w:r>
      <w:proofErr w:type="spellStart"/>
      <w:r w:rsidRPr="00373F28">
        <w:rPr>
          <w:rFonts w:ascii="Times New Roman" w:hAnsi="Times New Roman" w:cs="Times New Roman"/>
          <w:sz w:val="24"/>
          <w:szCs w:val="24"/>
          <w:lang w:val="en-GB"/>
        </w:rPr>
        <w:t>ng</w:t>
      </w:r>
      <w:proofErr w:type="spellEnd"/>
      <w:r w:rsidRPr="00373F28">
        <w:rPr>
          <w:rFonts w:ascii="Times New Roman" w:hAnsi="Times New Roman" w:cs="Times New Roman"/>
          <w:sz w:val="24"/>
          <w:szCs w:val="24"/>
          <w:lang w:val="en-GB"/>
        </w:rPr>
        <w:t>/ fly (mean ± SEM); n=10. Resistance against desiccation was performed on 100 male flies at 25°C. MST (median survival time) were computed based on 100 flies and expressed in hours. 95% confidence intervals of the MST are included.</w:t>
      </w:r>
    </w:p>
    <w:p w:rsidR="00C43CD3" w:rsidRDefault="00C43CD3" w:rsidP="00246F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5000" w:type="pct"/>
        <w:tblLook w:val="04A0"/>
      </w:tblPr>
      <w:tblGrid>
        <w:gridCol w:w="1545"/>
        <w:gridCol w:w="1553"/>
        <w:gridCol w:w="1490"/>
        <w:gridCol w:w="1572"/>
        <w:gridCol w:w="1560"/>
        <w:gridCol w:w="1568"/>
      </w:tblGrid>
      <w:tr w:rsidR="00257CE7" w:rsidTr="00684333">
        <w:tc>
          <w:tcPr>
            <w:tcW w:w="832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</w:t>
            </w:r>
          </w:p>
        </w:tc>
        <w:tc>
          <w:tcPr>
            <w:tcW w:w="836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</w:tc>
        <w:tc>
          <w:tcPr>
            <w:tcW w:w="802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</w:t>
            </w:r>
          </w:p>
        </w:tc>
        <w:tc>
          <w:tcPr>
            <w:tcW w:w="846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40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r w:rsidR="00F61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844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257CE7" w:rsidTr="00684333">
        <w:tc>
          <w:tcPr>
            <w:tcW w:w="832" w:type="pct"/>
          </w:tcPr>
          <w:p w:rsidR="00257CE7" w:rsidRDefault="00853976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="0025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T</w:t>
            </w:r>
          </w:p>
        </w:tc>
        <w:tc>
          <w:tcPr>
            <w:tcW w:w="836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T</w:t>
            </w:r>
          </w:p>
        </w:tc>
        <w:tc>
          <w:tcPr>
            <w:tcW w:w="802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5± 133</w:t>
            </w:r>
          </w:p>
        </w:tc>
        <w:tc>
          <w:tcPr>
            <w:tcW w:w="846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h00</w:t>
            </w:r>
          </w:p>
        </w:tc>
        <w:tc>
          <w:tcPr>
            <w:tcW w:w="840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h00</w:t>
            </w:r>
          </w:p>
        </w:tc>
        <w:tc>
          <w:tcPr>
            <w:tcW w:w="844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h00</w:t>
            </w:r>
          </w:p>
        </w:tc>
      </w:tr>
      <w:tr w:rsidR="00257CE7" w:rsidTr="00684333">
        <w:tc>
          <w:tcPr>
            <w:tcW w:w="832" w:type="pct"/>
          </w:tcPr>
          <w:p w:rsidR="00257CE7" w:rsidRDefault="00853976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="0025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P</w:t>
            </w:r>
          </w:p>
        </w:tc>
        <w:tc>
          <w:tcPr>
            <w:tcW w:w="836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P</w:t>
            </w:r>
          </w:p>
        </w:tc>
        <w:tc>
          <w:tcPr>
            <w:tcW w:w="802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5± 182</w:t>
            </w:r>
          </w:p>
        </w:tc>
        <w:tc>
          <w:tcPr>
            <w:tcW w:w="846" w:type="pct"/>
          </w:tcPr>
          <w:p w:rsidR="00257CE7" w:rsidRDefault="00257CE7" w:rsidP="00FA4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0</w:t>
            </w:r>
          </w:p>
        </w:tc>
        <w:tc>
          <w:tcPr>
            <w:tcW w:w="840" w:type="pct"/>
          </w:tcPr>
          <w:p w:rsidR="00257CE7" w:rsidRDefault="00257CE7" w:rsidP="00FA4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45</w:t>
            </w:r>
          </w:p>
        </w:tc>
        <w:tc>
          <w:tcPr>
            <w:tcW w:w="844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h30</w:t>
            </w:r>
          </w:p>
        </w:tc>
      </w:tr>
      <w:tr w:rsidR="00257CE7" w:rsidTr="00684333">
        <w:tc>
          <w:tcPr>
            <w:tcW w:w="832" w:type="pct"/>
          </w:tcPr>
          <w:p w:rsidR="00257CE7" w:rsidRDefault="00853976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="0025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36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T</w:t>
            </w:r>
          </w:p>
        </w:tc>
        <w:tc>
          <w:tcPr>
            <w:tcW w:w="802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4 ± 92</w:t>
            </w:r>
          </w:p>
        </w:tc>
        <w:tc>
          <w:tcPr>
            <w:tcW w:w="846" w:type="pct"/>
          </w:tcPr>
          <w:p w:rsidR="00257CE7" w:rsidRDefault="00FA45EE" w:rsidP="00FA4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h00</w:t>
            </w:r>
          </w:p>
        </w:tc>
        <w:tc>
          <w:tcPr>
            <w:tcW w:w="840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h00</w:t>
            </w:r>
          </w:p>
        </w:tc>
        <w:tc>
          <w:tcPr>
            <w:tcW w:w="844" w:type="pct"/>
          </w:tcPr>
          <w:p w:rsidR="00257CE7" w:rsidRDefault="00257CE7" w:rsidP="00FA4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0</w:t>
            </w:r>
          </w:p>
        </w:tc>
      </w:tr>
      <w:tr w:rsidR="00257CE7" w:rsidTr="00684333">
        <w:tc>
          <w:tcPr>
            <w:tcW w:w="832" w:type="pct"/>
          </w:tcPr>
          <w:p w:rsidR="00257CE7" w:rsidRDefault="00853976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</w:t>
            </w:r>
            <w:r w:rsidR="00257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36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o 7-P</w:t>
            </w:r>
          </w:p>
        </w:tc>
        <w:tc>
          <w:tcPr>
            <w:tcW w:w="802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1 ± 143</w:t>
            </w:r>
          </w:p>
        </w:tc>
        <w:tc>
          <w:tcPr>
            <w:tcW w:w="846" w:type="pct"/>
          </w:tcPr>
          <w:p w:rsidR="00257CE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h00</w:t>
            </w:r>
          </w:p>
        </w:tc>
        <w:tc>
          <w:tcPr>
            <w:tcW w:w="840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5</w:t>
            </w:r>
          </w:p>
        </w:tc>
        <w:tc>
          <w:tcPr>
            <w:tcW w:w="844" w:type="pct"/>
          </w:tcPr>
          <w:p w:rsidR="00257CE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0</w:t>
            </w:r>
          </w:p>
        </w:tc>
      </w:tr>
      <w:tr w:rsidR="00257CE7" w:rsidTr="00684333">
        <w:tc>
          <w:tcPr>
            <w:tcW w:w="832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</w:p>
        </w:tc>
        <w:tc>
          <w:tcPr>
            <w:tcW w:w="836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T</w:t>
            </w:r>
          </w:p>
        </w:tc>
        <w:tc>
          <w:tcPr>
            <w:tcW w:w="802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5 ± 100</w:t>
            </w:r>
          </w:p>
        </w:tc>
        <w:tc>
          <w:tcPr>
            <w:tcW w:w="846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h30</w:t>
            </w:r>
          </w:p>
        </w:tc>
        <w:tc>
          <w:tcPr>
            <w:tcW w:w="840" w:type="pct"/>
          </w:tcPr>
          <w:p w:rsidR="00257CE7" w:rsidRPr="0059064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h30</w:t>
            </w:r>
          </w:p>
        </w:tc>
        <w:tc>
          <w:tcPr>
            <w:tcW w:w="844" w:type="pct"/>
          </w:tcPr>
          <w:p w:rsidR="00257CE7" w:rsidRPr="0059064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h00</w:t>
            </w:r>
          </w:p>
        </w:tc>
      </w:tr>
      <w:tr w:rsidR="00257CE7" w:rsidTr="00684333">
        <w:tc>
          <w:tcPr>
            <w:tcW w:w="832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</w:t>
            </w:r>
          </w:p>
        </w:tc>
        <w:tc>
          <w:tcPr>
            <w:tcW w:w="836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P</w:t>
            </w:r>
          </w:p>
        </w:tc>
        <w:tc>
          <w:tcPr>
            <w:tcW w:w="802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7 ± 150</w:t>
            </w:r>
          </w:p>
        </w:tc>
        <w:tc>
          <w:tcPr>
            <w:tcW w:w="846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0</w:t>
            </w:r>
          </w:p>
        </w:tc>
        <w:tc>
          <w:tcPr>
            <w:tcW w:w="840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0</w:t>
            </w:r>
          </w:p>
        </w:tc>
        <w:tc>
          <w:tcPr>
            <w:tcW w:w="844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5</w:t>
            </w:r>
          </w:p>
        </w:tc>
      </w:tr>
      <w:tr w:rsidR="00257CE7" w:rsidTr="00684333">
        <w:tc>
          <w:tcPr>
            <w:tcW w:w="832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</w:t>
            </w:r>
          </w:p>
        </w:tc>
        <w:tc>
          <w:tcPr>
            <w:tcW w:w="836" w:type="pct"/>
          </w:tcPr>
          <w:p w:rsidR="00257CE7" w:rsidRDefault="00257CE7" w:rsidP="006843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P</w:t>
            </w:r>
          </w:p>
        </w:tc>
        <w:tc>
          <w:tcPr>
            <w:tcW w:w="802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7 ± 161</w:t>
            </w:r>
          </w:p>
        </w:tc>
        <w:tc>
          <w:tcPr>
            <w:tcW w:w="846" w:type="pct"/>
          </w:tcPr>
          <w:p w:rsidR="00257CE7" w:rsidRPr="00590647" w:rsidRDefault="00257CE7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FA45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0</w:t>
            </w:r>
          </w:p>
        </w:tc>
        <w:tc>
          <w:tcPr>
            <w:tcW w:w="840" w:type="pct"/>
          </w:tcPr>
          <w:p w:rsidR="00257CE7" w:rsidRPr="0059064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h00</w:t>
            </w:r>
          </w:p>
        </w:tc>
        <w:tc>
          <w:tcPr>
            <w:tcW w:w="844" w:type="pct"/>
          </w:tcPr>
          <w:p w:rsidR="00257CE7" w:rsidRPr="00590647" w:rsidRDefault="00FA45EE" w:rsidP="006843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h00</w:t>
            </w:r>
          </w:p>
        </w:tc>
      </w:tr>
    </w:tbl>
    <w:p w:rsidR="00591C58" w:rsidRDefault="00591C58" w:rsidP="00246F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745D" w:rsidRPr="00332053" w:rsidRDefault="009C745D" w:rsidP="003320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745D" w:rsidRPr="00332053" w:rsidSect="00842E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32053"/>
    <w:rsid w:val="00001712"/>
    <w:rsid w:val="00042CF7"/>
    <w:rsid w:val="000C670A"/>
    <w:rsid w:val="000D5FAB"/>
    <w:rsid w:val="000F06FD"/>
    <w:rsid w:val="00130180"/>
    <w:rsid w:val="001353E6"/>
    <w:rsid w:val="00146167"/>
    <w:rsid w:val="00183B95"/>
    <w:rsid w:val="001B7A0C"/>
    <w:rsid w:val="002141B3"/>
    <w:rsid w:val="00246F16"/>
    <w:rsid w:val="00257CE7"/>
    <w:rsid w:val="00332053"/>
    <w:rsid w:val="00334AE6"/>
    <w:rsid w:val="00370A7D"/>
    <w:rsid w:val="00373F28"/>
    <w:rsid w:val="00374A8E"/>
    <w:rsid w:val="00395F84"/>
    <w:rsid w:val="00423342"/>
    <w:rsid w:val="0043264A"/>
    <w:rsid w:val="0049229C"/>
    <w:rsid w:val="004D5485"/>
    <w:rsid w:val="004E52E5"/>
    <w:rsid w:val="00522489"/>
    <w:rsid w:val="005715A3"/>
    <w:rsid w:val="00590647"/>
    <w:rsid w:val="00591C58"/>
    <w:rsid w:val="005F6AE6"/>
    <w:rsid w:val="0060786F"/>
    <w:rsid w:val="00642389"/>
    <w:rsid w:val="006517B5"/>
    <w:rsid w:val="00677380"/>
    <w:rsid w:val="00684333"/>
    <w:rsid w:val="006A58A2"/>
    <w:rsid w:val="006E2C9F"/>
    <w:rsid w:val="00782221"/>
    <w:rsid w:val="007E6B63"/>
    <w:rsid w:val="00810534"/>
    <w:rsid w:val="00842E14"/>
    <w:rsid w:val="0085103B"/>
    <w:rsid w:val="00853976"/>
    <w:rsid w:val="008C3534"/>
    <w:rsid w:val="008E60A8"/>
    <w:rsid w:val="008F0CCF"/>
    <w:rsid w:val="009137B8"/>
    <w:rsid w:val="0096189E"/>
    <w:rsid w:val="00963040"/>
    <w:rsid w:val="009C0743"/>
    <w:rsid w:val="009C745D"/>
    <w:rsid w:val="009F1ED5"/>
    <w:rsid w:val="00AE1C4B"/>
    <w:rsid w:val="00B7085C"/>
    <w:rsid w:val="00B76A96"/>
    <w:rsid w:val="00B94958"/>
    <w:rsid w:val="00BA7E30"/>
    <w:rsid w:val="00BC00D8"/>
    <w:rsid w:val="00C43CD3"/>
    <w:rsid w:val="00C703C8"/>
    <w:rsid w:val="00CB1C10"/>
    <w:rsid w:val="00CE2CC3"/>
    <w:rsid w:val="00D53930"/>
    <w:rsid w:val="00DA1380"/>
    <w:rsid w:val="00DE75C8"/>
    <w:rsid w:val="00E72CCB"/>
    <w:rsid w:val="00E809E0"/>
    <w:rsid w:val="00F6131D"/>
    <w:rsid w:val="00F76A0C"/>
    <w:rsid w:val="00FA4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0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06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06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Wicker</dc:creator>
  <cp:lastModifiedBy>Claude Wicker</cp:lastModifiedBy>
  <cp:revision>6</cp:revision>
  <dcterms:created xsi:type="dcterms:W3CDTF">2013-02-19T22:03:00Z</dcterms:created>
  <dcterms:modified xsi:type="dcterms:W3CDTF">2013-03-12T10:27:00Z</dcterms:modified>
</cp:coreProperties>
</file>